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F9A30" w14:textId="3B000247" w:rsidR="00751C51" w:rsidRPr="00D2644F" w:rsidRDefault="00751C51" w:rsidP="00751C51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  <w:r w:rsidRPr="00D2644F">
        <w:rPr>
          <w:rFonts w:ascii="Times New Roman" w:hAnsi="Times New Roman" w:cs="Times New Roman"/>
          <w:b/>
          <w:bCs/>
          <w:sz w:val="24"/>
          <w:szCs w:val="24"/>
        </w:rPr>
        <w:t>A global survey of neurosurgeons’ awareness of neural tube defect prevalence</w:t>
      </w:r>
      <w:r w:rsidR="007E4672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644F">
        <w:rPr>
          <w:rFonts w:ascii="Times New Roman" w:hAnsi="Times New Roman" w:cs="Times New Roman"/>
          <w:b/>
          <w:bCs/>
          <w:sz w:val="24"/>
          <w:szCs w:val="24"/>
        </w:rPr>
        <w:t xml:space="preserve">prevention strategies,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ir </w:t>
      </w:r>
      <w:r w:rsidRPr="00D2644F">
        <w:rPr>
          <w:rFonts w:ascii="Times New Roman" w:hAnsi="Times New Roman" w:cs="Times New Roman"/>
          <w:b/>
          <w:bCs/>
          <w:sz w:val="24"/>
          <w:szCs w:val="24"/>
        </w:rPr>
        <w:t>clinical time allocation to spina bifida care.</w:t>
      </w:r>
    </w:p>
    <w:p w14:paraId="06727BC7" w14:textId="77777777" w:rsidR="00751C51" w:rsidRDefault="00751C51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5EAF35" w14:textId="43F0C2EB" w:rsidR="00751C51" w:rsidRPr="00751C51" w:rsidRDefault="00751C51" w:rsidP="0012571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51C51">
        <w:rPr>
          <w:rFonts w:ascii="Times New Roman" w:hAnsi="Times New Roman" w:cs="Times New Roman"/>
          <w:i/>
          <w:iCs/>
          <w:sz w:val="24"/>
          <w:szCs w:val="24"/>
        </w:rPr>
        <w:t>Child’s Nervous System</w:t>
      </w:r>
    </w:p>
    <w:p w14:paraId="66040997" w14:textId="77777777" w:rsidR="00751C51" w:rsidRDefault="00751C51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2B82CC" w14:textId="3DC08AC4" w:rsidR="00751C51" w:rsidRPr="00F37164" w:rsidRDefault="00751C51" w:rsidP="00751C51">
      <w:pPr>
        <w:rPr>
          <w:rFonts w:ascii="Times New Roman" w:hAnsi="Times New Roman" w:cs="Times New Roman"/>
          <w:sz w:val="24"/>
          <w:szCs w:val="24"/>
        </w:rPr>
      </w:pPr>
      <w:r w:rsidRPr="00D2644F">
        <w:rPr>
          <w:rFonts w:ascii="Times New Roman" w:hAnsi="Times New Roman" w:cs="Times New Roman"/>
          <w:sz w:val="24"/>
          <w:szCs w:val="24"/>
        </w:rPr>
        <w:t>Anastasia Arynchyna-Smith</w:t>
      </w:r>
      <w:r w:rsidRPr="00D264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644F">
        <w:rPr>
          <w:rFonts w:ascii="Times New Roman" w:hAnsi="Times New Roman" w:cs="Times New Roman"/>
          <w:sz w:val="24"/>
          <w:szCs w:val="24"/>
        </w:rPr>
        <w:t>, Vijaya Kancher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2644F">
        <w:rPr>
          <w:rFonts w:ascii="Times New Roman" w:hAnsi="Times New Roman" w:cs="Times New Roman"/>
          <w:sz w:val="24"/>
          <w:szCs w:val="24"/>
        </w:rPr>
        <w:t xml:space="preserve"> Inmaculada Ab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2644F">
        <w:rPr>
          <w:rFonts w:ascii="Times New Roman" w:hAnsi="Times New Roman" w:cs="Times New Roman"/>
          <w:sz w:val="24"/>
          <w:szCs w:val="24"/>
        </w:rPr>
        <w:t xml:space="preserve"> Alexander Arynchy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2644F">
        <w:rPr>
          <w:rFonts w:ascii="Times New Roman" w:hAnsi="Times New Roman" w:cs="Times New Roman"/>
          <w:sz w:val="24"/>
          <w:szCs w:val="24"/>
        </w:rPr>
        <w:t xml:space="preserve"> Pedram Malekn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2644F">
        <w:rPr>
          <w:rFonts w:ascii="Times New Roman" w:hAnsi="Times New Roman" w:cs="Times New Roman"/>
          <w:sz w:val="24"/>
          <w:szCs w:val="24"/>
        </w:rPr>
        <w:t xml:space="preserve"> David Beck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2644F">
        <w:rPr>
          <w:rFonts w:ascii="Times New Roman" w:hAnsi="Times New Roman" w:cs="Times New Roman"/>
          <w:sz w:val="24"/>
          <w:szCs w:val="24"/>
        </w:rPr>
        <w:t xml:space="preserve"> Andrzej Kulczycki, Je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D2644F">
        <w:rPr>
          <w:rFonts w:ascii="Times New Roman" w:hAnsi="Times New Roman" w:cs="Times New Roman"/>
          <w:sz w:val="24"/>
          <w:szCs w:val="24"/>
        </w:rPr>
        <w:t>frey P. Blount</w:t>
      </w:r>
    </w:p>
    <w:p w14:paraId="796FA324" w14:textId="5E2AC3E5" w:rsidR="00751C51" w:rsidRPr="00D2644F" w:rsidRDefault="00751C51" w:rsidP="00751C51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264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644F">
        <w:rPr>
          <w:rFonts w:ascii="Times New Roman" w:hAnsi="Times New Roman" w:cs="Times New Roman"/>
          <w:sz w:val="24"/>
          <w:szCs w:val="24"/>
        </w:rPr>
        <w:t>Division of Pediatric Neurosurgery, Department of Neurosurgery, University of Alabama at Birmingham, Birmingham, AL, US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4" w:history="1">
        <w:r w:rsidRPr="00CF34C2">
          <w:rPr>
            <w:rStyle w:val="Hyperlink"/>
            <w:rFonts w:ascii="Times New Roman" w:hAnsi="Times New Roman" w:cs="Times New Roman"/>
            <w:sz w:val="24"/>
            <w:szCs w:val="24"/>
          </w:rPr>
          <w:t>arynch@uab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ED8F8C" w14:textId="0D5E65AF" w:rsidR="00751C51" w:rsidRDefault="00751C51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AEA9F0" w14:textId="77777777" w:rsidR="00751C51" w:rsidRDefault="00751C51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095E4E" w14:textId="77777777" w:rsidR="007E4672" w:rsidRDefault="007E4672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4C1643" w14:textId="77777777" w:rsidR="007E4672" w:rsidRDefault="007E4672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9232DD" w14:textId="29AA2087" w:rsidR="00125718" w:rsidRPr="00311AFE" w:rsidRDefault="00751C51" w:rsidP="00125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 1</w:t>
      </w:r>
      <w:r w:rsidR="00311A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5718" w:rsidRPr="00311AFE">
        <w:rPr>
          <w:rFonts w:ascii="Times New Roman" w:hAnsi="Times New Roman" w:cs="Times New Roman"/>
          <w:sz w:val="24"/>
          <w:szCs w:val="24"/>
        </w:rPr>
        <w:t>Response representation by World Bank income group (n=64 countries)</w:t>
      </w:r>
    </w:p>
    <w:tbl>
      <w:tblPr>
        <w:tblStyle w:val="ListTable6Colorful"/>
        <w:tblW w:w="8330" w:type="dxa"/>
        <w:tblLook w:val="04A0" w:firstRow="1" w:lastRow="0" w:firstColumn="1" w:lastColumn="0" w:noHBand="0" w:noVBand="1"/>
      </w:tblPr>
      <w:tblGrid>
        <w:gridCol w:w="977"/>
        <w:gridCol w:w="1480"/>
        <w:gridCol w:w="1233"/>
        <w:gridCol w:w="1350"/>
        <w:gridCol w:w="1350"/>
        <w:gridCol w:w="910"/>
        <w:gridCol w:w="710"/>
        <w:gridCol w:w="320"/>
      </w:tblGrid>
      <w:tr w:rsidR="00125718" w:rsidRPr="004D1D66" w14:paraId="405ACD1A" w14:textId="77777777" w:rsidTr="007E467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2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gridSpan w:val="2"/>
            <w:vMerge w:val="restart"/>
            <w:shd w:val="clear" w:color="auto" w:fill="auto"/>
            <w:hideMark/>
          </w:tcPr>
          <w:p w14:paraId="50B61EC0" w14:textId="77777777" w:rsidR="00125718" w:rsidRPr="004D1D66" w:rsidRDefault="00125718" w:rsidP="004D5B0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sponse representation rate</w:t>
            </w:r>
          </w:p>
        </w:tc>
        <w:tc>
          <w:tcPr>
            <w:tcW w:w="3933" w:type="dxa"/>
            <w:gridSpan w:val="3"/>
            <w:shd w:val="clear" w:color="auto" w:fill="auto"/>
            <w:hideMark/>
          </w:tcPr>
          <w:p w14:paraId="75C69D1D" w14:textId="77777777" w:rsidR="00125718" w:rsidRPr="004D1D66" w:rsidRDefault="00125718" w:rsidP="004D5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NCOME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14:paraId="5F865AEB" w14:textId="77777777" w:rsidR="00125718" w:rsidRPr="004D1D66" w:rsidRDefault="00125718" w:rsidP="004D5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</w:tr>
      <w:tr w:rsidR="00125718" w:rsidRPr="004D1D66" w14:paraId="0E9FC701" w14:textId="77777777" w:rsidTr="007E46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gridSpan w:val="2"/>
            <w:vMerge/>
            <w:shd w:val="clear" w:color="auto" w:fill="auto"/>
            <w:hideMark/>
          </w:tcPr>
          <w:p w14:paraId="767B2F37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33" w:type="dxa"/>
            <w:shd w:val="clear" w:color="auto" w:fill="auto"/>
            <w:hideMark/>
          </w:tcPr>
          <w:p w14:paraId="6ECF49D6" w14:textId="77777777" w:rsidR="00125718" w:rsidRPr="004D1D66" w:rsidRDefault="00125718" w:rsidP="004D5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LIC</w:t>
            </w:r>
          </w:p>
        </w:tc>
        <w:tc>
          <w:tcPr>
            <w:tcW w:w="1350" w:type="dxa"/>
            <w:shd w:val="clear" w:color="auto" w:fill="auto"/>
            <w:hideMark/>
          </w:tcPr>
          <w:p w14:paraId="2150967F" w14:textId="77777777" w:rsidR="00125718" w:rsidRPr="004D1D66" w:rsidRDefault="00125718" w:rsidP="004D5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MIC</w:t>
            </w:r>
          </w:p>
        </w:tc>
        <w:tc>
          <w:tcPr>
            <w:tcW w:w="1350" w:type="dxa"/>
            <w:shd w:val="clear" w:color="auto" w:fill="auto"/>
            <w:hideMark/>
          </w:tcPr>
          <w:p w14:paraId="2BAA5470" w14:textId="77777777" w:rsidR="00125718" w:rsidRPr="004D1D66" w:rsidRDefault="00125718" w:rsidP="004D5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HIC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14:paraId="40761F69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718" w:rsidRPr="004D1D66" w14:paraId="5C50A088" w14:textId="77777777" w:rsidTr="007E4672">
        <w:trPr>
          <w:gridAfter w:val="1"/>
          <w:wAfter w:w="3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hideMark/>
          </w:tcPr>
          <w:p w14:paraId="22A22C42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5%</w:t>
            </w:r>
          </w:p>
        </w:tc>
        <w:tc>
          <w:tcPr>
            <w:tcW w:w="1480" w:type="dxa"/>
            <w:shd w:val="clear" w:color="auto" w:fill="auto"/>
            <w:hideMark/>
          </w:tcPr>
          <w:p w14:paraId="4288B0F9" w14:textId="77777777" w:rsidR="00125718" w:rsidRPr="004D1D66" w:rsidRDefault="00125718" w:rsidP="004D5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0FA27DC" w14:textId="129909FC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D7EFDF" w14:textId="649293ED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4.4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21A2CC1" w14:textId="29261340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4.4%)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14:paraId="2133D3CA" w14:textId="0BDE6A25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0.3%)</w:t>
            </w:r>
          </w:p>
        </w:tc>
      </w:tr>
      <w:tr w:rsidR="00125718" w:rsidRPr="004D1D66" w14:paraId="32CBB920" w14:textId="77777777" w:rsidTr="007E46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hideMark/>
          </w:tcPr>
          <w:p w14:paraId="024BB0A5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10%</w:t>
            </w:r>
          </w:p>
        </w:tc>
        <w:tc>
          <w:tcPr>
            <w:tcW w:w="1480" w:type="dxa"/>
            <w:shd w:val="clear" w:color="auto" w:fill="auto"/>
            <w:hideMark/>
          </w:tcPr>
          <w:p w14:paraId="2CC45D92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446634A" w14:textId="217CCC72" w:rsidR="00125718" w:rsidRPr="004D1D66" w:rsidRDefault="007E4672" w:rsidP="004D5B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5BCFAC" w14:textId="4B9FD46F" w:rsidR="00125718" w:rsidRPr="004D1D66" w:rsidRDefault="00125718" w:rsidP="004D5B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.8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3ABF65" w14:textId="1A8FE9B9" w:rsidR="00125718" w:rsidRPr="004D1D66" w:rsidRDefault="00125718" w:rsidP="004D5B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1%)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14:paraId="64CD4B39" w14:textId="49237330" w:rsidR="00125718" w:rsidRPr="004D1D66" w:rsidRDefault="00125718" w:rsidP="004D5B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.5%)</w:t>
            </w:r>
          </w:p>
        </w:tc>
      </w:tr>
      <w:tr w:rsidR="00125718" w:rsidRPr="004D1D66" w14:paraId="53F8A0A4" w14:textId="77777777" w:rsidTr="007E4672">
        <w:trPr>
          <w:gridAfter w:val="1"/>
          <w:wAfter w:w="3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hideMark/>
          </w:tcPr>
          <w:p w14:paraId="0277B6A1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20%</w:t>
            </w:r>
          </w:p>
        </w:tc>
        <w:tc>
          <w:tcPr>
            <w:tcW w:w="1480" w:type="dxa"/>
            <w:shd w:val="clear" w:color="auto" w:fill="auto"/>
            <w:hideMark/>
          </w:tcPr>
          <w:p w14:paraId="45A5E560" w14:textId="77777777" w:rsidR="00125718" w:rsidRPr="004D1D66" w:rsidRDefault="00125718" w:rsidP="004D5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85D7823" w14:textId="075C160C" w:rsidR="00125718" w:rsidRPr="004D1D66" w:rsidRDefault="007E4672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D67C2F" w14:textId="681B94C0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.3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66C3A8" w14:textId="116DEBC6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14:paraId="086CE0CC" w14:textId="5335EE84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.4%)</w:t>
            </w:r>
          </w:p>
        </w:tc>
      </w:tr>
      <w:tr w:rsidR="00125718" w:rsidRPr="004D1D66" w14:paraId="0319E6E5" w14:textId="77777777" w:rsidTr="007E46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tcBorders>
              <w:bottom w:val="nil"/>
            </w:tcBorders>
            <w:shd w:val="clear" w:color="auto" w:fill="auto"/>
            <w:hideMark/>
          </w:tcPr>
          <w:p w14:paraId="0B3694B5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gt;=20%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hideMark/>
          </w:tcPr>
          <w:p w14:paraId="47F3AAF0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noWrap/>
            <w:hideMark/>
          </w:tcPr>
          <w:p w14:paraId="69F18217" w14:textId="7DA03149" w:rsidR="00125718" w:rsidRPr="004D1D66" w:rsidRDefault="00125718" w:rsidP="004D5B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.7%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hideMark/>
          </w:tcPr>
          <w:p w14:paraId="7118A271" w14:textId="57D8BCDC" w:rsidR="00125718" w:rsidRPr="004D1D66" w:rsidRDefault="00125718" w:rsidP="004D5B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1%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hideMark/>
          </w:tcPr>
          <w:p w14:paraId="591CAD14" w14:textId="44808898" w:rsidR="00125718" w:rsidRPr="004D1D66" w:rsidRDefault="00125718" w:rsidP="004D5B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62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C28C4FD" w14:textId="66193238" w:rsidR="00125718" w:rsidRPr="004D1D66" w:rsidRDefault="00125718" w:rsidP="004D5B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.8%)</w:t>
            </w:r>
          </w:p>
        </w:tc>
      </w:tr>
      <w:tr w:rsidR="00125718" w:rsidRPr="004D1D66" w14:paraId="3950B8EA" w14:textId="77777777" w:rsidTr="007E4672">
        <w:trPr>
          <w:gridAfter w:val="1"/>
          <w:wAfter w:w="3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2BC891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BA30E6" w14:textId="77777777" w:rsidR="00125718" w:rsidRPr="004D1D66" w:rsidRDefault="00125718" w:rsidP="004D5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F2D9AC" w14:textId="62E9D52C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.4%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95678A" w14:textId="77DC4620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1.5%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B1DA9F" w14:textId="41AF3817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9.1%)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1CD629" w14:textId="2F71E310" w:rsidR="00125718" w:rsidRPr="004D1D66" w:rsidRDefault="00125718" w:rsidP="004D5B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="007E4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0%)</w:t>
            </w:r>
          </w:p>
        </w:tc>
      </w:tr>
      <w:tr w:rsidR="00125718" w:rsidRPr="004D1D66" w14:paraId="3458A75C" w14:textId="77777777" w:rsidTr="007E4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3"/>
            <w:shd w:val="clear" w:color="auto" w:fill="auto"/>
            <w:noWrap/>
            <w:hideMark/>
          </w:tcPr>
          <w:p w14:paraId="268B2657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C = Low-income country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4AA322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161384A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14:paraId="29B94474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14:paraId="4383DA40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718" w:rsidRPr="004D1D66" w14:paraId="3A96BAF7" w14:textId="77777777" w:rsidTr="007E46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14:paraId="481953A8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C = Middle-income country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hideMark/>
          </w:tcPr>
          <w:p w14:paraId="0EAB28B4" w14:textId="77777777" w:rsidR="00125718" w:rsidRPr="004D1D66" w:rsidRDefault="00125718" w:rsidP="004D5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nil"/>
            </w:tcBorders>
            <w:shd w:val="clear" w:color="auto" w:fill="auto"/>
            <w:noWrap/>
            <w:hideMark/>
          </w:tcPr>
          <w:p w14:paraId="57453E9B" w14:textId="77777777" w:rsidR="00125718" w:rsidRPr="004D1D66" w:rsidRDefault="00125718" w:rsidP="004D5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67FA983" w14:textId="77777777" w:rsidR="00125718" w:rsidRPr="004D1D66" w:rsidRDefault="00125718" w:rsidP="004D5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718" w:rsidRPr="004D1D66" w14:paraId="578705C2" w14:textId="77777777" w:rsidTr="007E4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F6E4C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C = High-income countr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727E8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12E85E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92601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E3D59E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1F4CAF3" w14:textId="77777777" w:rsidR="00125718" w:rsidRDefault="00125718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C3FFBF" w14:textId="77777777" w:rsidR="00751C51" w:rsidRDefault="00751C51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7A03BA" w14:textId="77777777" w:rsidR="007E4672" w:rsidRDefault="007E4672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89EA0B" w14:textId="77777777" w:rsidR="007E4672" w:rsidRDefault="007E4672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FE0080" w14:textId="77777777" w:rsidR="007E4672" w:rsidRDefault="007E4672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F82E1F" w14:textId="77777777" w:rsidR="007E4672" w:rsidRDefault="007E4672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E920A4" w14:textId="77777777" w:rsidR="007E4672" w:rsidRDefault="007E4672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0FC18" w14:textId="77777777" w:rsidR="007E4672" w:rsidRDefault="007E4672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8F34CF" w14:textId="77777777" w:rsidR="007E4672" w:rsidRDefault="007E4672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B82713" w14:textId="3B24F6CE" w:rsidR="004F7339" w:rsidRDefault="004F7339" w:rsidP="004F733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>Online resource</w:t>
      </w:r>
      <w:r w:rsidRPr="007B4DF6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2 </w:t>
      </w:r>
      <w:r w:rsidRPr="007E3D2D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eurosurgeon's awareness of country-specific prevalence of neural tube defects (NTD) by income group, n=201</w:t>
      </w:r>
    </w:p>
    <w:tbl>
      <w:tblPr>
        <w:tblStyle w:val="ListTable6Colorful"/>
        <w:tblW w:w="4846" w:type="pct"/>
        <w:tblLook w:val="04A0" w:firstRow="1" w:lastRow="0" w:firstColumn="1" w:lastColumn="0" w:noHBand="0" w:noVBand="1"/>
      </w:tblPr>
      <w:tblGrid>
        <w:gridCol w:w="3391"/>
        <w:gridCol w:w="1339"/>
        <w:gridCol w:w="1404"/>
        <w:gridCol w:w="1470"/>
        <w:gridCol w:w="1468"/>
      </w:tblGrid>
      <w:tr w:rsidR="004F7339" w:rsidRPr="003F69DB" w14:paraId="4B6D632D" w14:textId="77777777" w:rsidTr="00FE0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shd w:val="clear" w:color="auto" w:fill="auto"/>
            <w:hideMark/>
          </w:tcPr>
          <w:p w14:paraId="3CBFD713" w14:textId="77777777" w:rsidR="004F7339" w:rsidRPr="003F69DB" w:rsidRDefault="004F7339" w:rsidP="00FE0B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</w:p>
        </w:tc>
        <w:tc>
          <w:tcPr>
            <w:tcW w:w="738" w:type="pct"/>
            <w:shd w:val="clear" w:color="auto" w:fill="auto"/>
            <w:hideMark/>
          </w:tcPr>
          <w:p w14:paraId="26AABF35" w14:textId="77777777" w:rsidR="004F7339" w:rsidRPr="003F69DB" w:rsidRDefault="004F7339" w:rsidP="00FE0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C</w:t>
            </w:r>
          </w:p>
        </w:tc>
        <w:tc>
          <w:tcPr>
            <w:tcW w:w="774" w:type="pct"/>
            <w:shd w:val="clear" w:color="auto" w:fill="auto"/>
            <w:hideMark/>
          </w:tcPr>
          <w:p w14:paraId="7F761CC8" w14:textId="77777777" w:rsidR="004F7339" w:rsidRPr="003F69DB" w:rsidRDefault="004F7339" w:rsidP="00FE0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C</w:t>
            </w:r>
          </w:p>
        </w:tc>
        <w:tc>
          <w:tcPr>
            <w:tcW w:w="810" w:type="pct"/>
            <w:shd w:val="clear" w:color="auto" w:fill="auto"/>
            <w:hideMark/>
          </w:tcPr>
          <w:p w14:paraId="713B1E43" w14:textId="77777777" w:rsidR="004F7339" w:rsidRPr="003F69DB" w:rsidRDefault="004F7339" w:rsidP="00FE0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IC</w:t>
            </w:r>
          </w:p>
        </w:tc>
        <w:tc>
          <w:tcPr>
            <w:tcW w:w="809" w:type="pct"/>
            <w:shd w:val="clear" w:color="auto" w:fill="auto"/>
            <w:hideMark/>
          </w:tcPr>
          <w:p w14:paraId="0404E90E" w14:textId="77777777" w:rsidR="004F7339" w:rsidRPr="003F69DB" w:rsidRDefault="004F7339" w:rsidP="00FE0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</w:tr>
      <w:tr w:rsidR="004F7339" w:rsidRPr="003F69DB" w14:paraId="660801A6" w14:textId="77777777" w:rsidTr="00FE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shd w:val="clear" w:color="auto" w:fill="auto"/>
            <w:noWrap/>
            <w:hideMark/>
          </w:tcPr>
          <w:p w14:paraId="3E828BD1" w14:textId="77777777" w:rsidR="004F7339" w:rsidRPr="003F69DB" w:rsidRDefault="004F7339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ot aware "knowledge gap"</w:t>
            </w:r>
          </w:p>
        </w:tc>
        <w:tc>
          <w:tcPr>
            <w:tcW w:w="738" w:type="pct"/>
            <w:shd w:val="clear" w:color="auto" w:fill="A6A6A6" w:themeFill="background1" w:themeFillShade="A6"/>
            <w:noWrap/>
            <w:hideMark/>
          </w:tcPr>
          <w:p w14:paraId="313A9BEE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5 (45.5%)</w:t>
            </w:r>
          </w:p>
        </w:tc>
        <w:tc>
          <w:tcPr>
            <w:tcW w:w="774" w:type="pct"/>
            <w:shd w:val="clear" w:color="auto" w:fill="A6A6A6" w:themeFill="background1" w:themeFillShade="A6"/>
            <w:noWrap/>
            <w:hideMark/>
          </w:tcPr>
          <w:p w14:paraId="307CCC7C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25 (29.1%)</w:t>
            </w:r>
          </w:p>
        </w:tc>
        <w:tc>
          <w:tcPr>
            <w:tcW w:w="810" w:type="pct"/>
            <w:shd w:val="clear" w:color="auto" w:fill="BFBFBF" w:themeFill="background1" w:themeFillShade="BF"/>
            <w:noWrap/>
            <w:hideMark/>
          </w:tcPr>
          <w:p w14:paraId="3EBD6E6A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26 (25.0%)</w:t>
            </w:r>
          </w:p>
        </w:tc>
        <w:tc>
          <w:tcPr>
            <w:tcW w:w="809" w:type="pct"/>
            <w:shd w:val="clear" w:color="auto" w:fill="auto"/>
            <w:noWrap/>
            <w:hideMark/>
          </w:tcPr>
          <w:p w14:paraId="0441A949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56 (27.9%)</w:t>
            </w:r>
          </w:p>
        </w:tc>
      </w:tr>
      <w:tr w:rsidR="004F7339" w:rsidRPr="003F69DB" w14:paraId="6C748A02" w14:textId="77777777" w:rsidTr="00FE0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shd w:val="clear" w:color="auto" w:fill="auto"/>
            <w:noWrap/>
            <w:hideMark/>
          </w:tcPr>
          <w:p w14:paraId="5C343CFB" w14:textId="77777777" w:rsidR="004F7339" w:rsidRPr="003F69DB" w:rsidRDefault="004F7339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8" w:type="pct"/>
            <w:shd w:val="clear" w:color="auto" w:fill="A6A6A6" w:themeFill="background1" w:themeFillShade="A6"/>
            <w:noWrap/>
            <w:hideMark/>
          </w:tcPr>
          <w:p w14:paraId="5B1456CD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4" w:type="pct"/>
            <w:shd w:val="clear" w:color="auto" w:fill="A6A6A6" w:themeFill="background1" w:themeFillShade="A6"/>
            <w:noWrap/>
            <w:hideMark/>
          </w:tcPr>
          <w:p w14:paraId="3652ECB6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1 (1.1%)</w:t>
            </w:r>
          </w:p>
        </w:tc>
        <w:tc>
          <w:tcPr>
            <w:tcW w:w="810" w:type="pct"/>
            <w:shd w:val="clear" w:color="auto" w:fill="auto"/>
            <w:noWrap/>
            <w:hideMark/>
          </w:tcPr>
          <w:p w14:paraId="264FCDB9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19 (18.3%)</w:t>
            </w:r>
          </w:p>
        </w:tc>
        <w:tc>
          <w:tcPr>
            <w:tcW w:w="809" w:type="pct"/>
            <w:shd w:val="clear" w:color="auto" w:fill="auto"/>
            <w:noWrap/>
            <w:hideMark/>
          </w:tcPr>
          <w:p w14:paraId="5E93F03F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20 (10.0%)</w:t>
            </w:r>
          </w:p>
        </w:tc>
      </w:tr>
      <w:tr w:rsidR="004F7339" w:rsidRPr="003F69DB" w14:paraId="0359D288" w14:textId="77777777" w:rsidTr="00FE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shd w:val="clear" w:color="auto" w:fill="auto"/>
            <w:noWrap/>
            <w:hideMark/>
          </w:tcPr>
          <w:p w14:paraId="4DDF68DC" w14:textId="77777777" w:rsidR="004F7339" w:rsidRPr="003F69DB" w:rsidRDefault="004F7339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8" w:type="pct"/>
            <w:shd w:val="clear" w:color="auto" w:fill="A6A6A6" w:themeFill="background1" w:themeFillShade="A6"/>
            <w:noWrap/>
            <w:hideMark/>
          </w:tcPr>
          <w:p w14:paraId="0EC69CC3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3 (27.3%)</w:t>
            </w:r>
          </w:p>
        </w:tc>
        <w:tc>
          <w:tcPr>
            <w:tcW w:w="774" w:type="pct"/>
            <w:shd w:val="clear" w:color="auto" w:fill="BFBFBF" w:themeFill="background1" w:themeFillShade="BF"/>
            <w:noWrap/>
            <w:hideMark/>
          </w:tcPr>
          <w:p w14:paraId="74789A56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30 (34.9%)</w:t>
            </w:r>
          </w:p>
        </w:tc>
        <w:tc>
          <w:tcPr>
            <w:tcW w:w="810" w:type="pct"/>
            <w:shd w:val="clear" w:color="auto" w:fill="auto"/>
            <w:noWrap/>
            <w:hideMark/>
          </w:tcPr>
          <w:p w14:paraId="51C5C99B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58 (55.8%)</w:t>
            </w:r>
          </w:p>
        </w:tc>
        <w:tc>
          <w:tcPr>
            <w:tcW w:w="809" w:type="pct"/>
            <w:shd w:val="clear" w:color="auto" w:fill="auto"/>
            <w:noWrap/>
            <w:hideMark/>
          </w:tcPr>
          <w:p w14:paraId="2BD41C99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91 (45.3%)</w:t>
            </w:r>
          </w:p>
        </w:tc>
      </w:tr>
      <w:tr w:rsidR="004F7339" w:rsidRPr="003F69DB" w14:paraId="7A3073E0" w14:textId="77777777" w:rsidTr="00FE0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shd w:val="clear" w:color="auto" w:fill="auto"/>
            <w:noWrap/>
            <w:hideMark/>
          </w:tcPr>
          <w:p w14:paraId="27EE60AF" w14:textId="77777777" w:rsidR="004F7339" w:rsidRPr="003F69DB" w:rsidRDefault="004F7339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38" w:type="pct"/>
            <w:shd w:val="clear" w:color="auto" w:fill="D9D9D9" w:themeFill="background1" w:themeFillShade="D9"/>
            <w:noWrap/>
            <w:hideMark/>
          </w:tcPr>
          <w:p w14:paraId="7EFFD2AB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2 (18.2%)</w:t>
            </w:r>
          </w:p>
        </w:tc>
        <w:tc>
          <w:tcPr>
            <w:tcW w:w="774" w:type="pct"/>
            <w:shd w:val="clear" w:color="auto" w:fill="BFBFBF" w:themeFill="background1" w:themeFillShade="BF"/>
            <w:noWrap/>
            <w:hideMark/>
          </w:tcPr>
          <w:p w14:paraId="3741D3B2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20 (23.3%)</w:t>
            </w:r>
          </w:p>
        </w:tc>
        <w:tc>
          <w:tcPr>
            <w:tcW w:w="810" w:type="pct"/>
            <w:shd w:val="clear" w:color="auto" w:fill="auto"/>
            <w:noWrap/>
            <w:hideMark/>
          </w:tcPr>
          <w:p w14:paraId="73632AF4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809" w:type="pct"/>
            <w:shd w:val="clear" w:color="auto" w:fill="auto"/>
            <w:noWrap/>
            <w:hideMark/>
          </w:tcPr>
          <w:p w14:paraId="3E73C3EF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23 (11.4%)</w:t>
            </w:r>
          </w:p>
        </w:tc>
      </w:tr>
      <w:tr w:rsidR="004F7339" w:rsidRPr="003F69DB" w14:paraId="6F93642A" w14:textId="77777777" w:rsidTr="00FE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shd w:val="clear" w:color="auto" w:fill="auto"/>
            <w:noWrap/>
            <w:hideMark/>
          </w:tcPr>
          <w:p w14:paraId="2FDA403A" w14:textId="77777777" w:rsidR="004F7339" w:rsidRPr="003F69DB" w:rsidRDefault="004F7339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14:paraId="62DEC19E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4" w:type="pct"/>
            <w:shd w:val="clear" w:color="auto" w:fill="BFBFBF" w:themeFill="background1" w:themeFillShade="BF"/>
            <w:noWrap/>
            <w:hideMark/>
          </w:tcPr>
          <w:p w14:paraId="16B6AE5B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9 (10.5%)</w:t>
            </w:r>
          </w:p>
        </w:tc>
        <w:tc>
          <w:tcPr>
            <w:tcW w:w="810" w:type="pct"/>
            <w:shd w:val="clear" w:color="auto" w:fill="auto"/>
            <w:noWrap/>
            <w:hideMark/>
          </w:tcPr>
          <w:p w14:paraId="794B985F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pct"/>
            <w:shd w:val="clear" w:color="auto" w:fill="auto"/>
            <w:noWrap/>
            <w:hideMark/>
          </w:tcPr>
          <w:p w14:paraId="64216102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9 (4.5%)</w:t>
            </w:r>
          </w:p>
        </w:tc>
      </w:tr>
      <w:tr w:rsidR="004F7339" w:rsidRPr="003F69DB" w14:paraId="7E5A4160" w14:textId="77777777" w:rsidTr="00FE0B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tcBorders>
              <w:bottom w:val="nil"/>
            </w:tcBorders>
            <w:shd w:val="clear" w:color="auto" w:fill="auto"/>
            <w:noWrap/>
            <w:hideMark/>
          </w:tcPr>
          <w:p w14:paraId="04768251" w14:textId="77777777" w:rsidR="004F7339" w:rsidRPr="003F69DB" w:rsidRDefault="004F7339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38" w:type="pct"/>
            <w:tcBorders>
              <w:bottom w:val="nil"/>
            </w:tcBorders>
            <w:shd w:val="clear" w:color="auto" w:fill="BFBFBF" w:themeFill="background1" w:themeFillShade="BF"/>
            <w:noWrap/>
            <w:hideMark/>
          </w:tcPr>
          <w:p w14:paraId="517215FF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774" w:type="pct"/>
            <w:tcBorders>
              <w:bottom w:val="nil"/>
            </w:tcBorders>
            <w:shd w:val="clear" w:color="auto" w:fill="BFBFBF" w:themeFill="background1" w:themeFillShade="BF"/>
            <w:noWrap/>
            <w:hideMark/>
          </w:tcPr>
          <w:p w14:paraId="20C2B6CC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1 (1.1%)</w:t>
            </w:r>
          </w:p>
        </w:tc>
        <w:tc>
          <w:tcPr>
            <w:tcW w:w="810" w:type="pct"/>
            <w:tcBorders>
              <w:bottom w:val="nil"/>
            </w:tcBorders>
            <w:shd w:val="clear" w:color="auto" w:fill="auto"/>
            <w:noWrap/>
            <w:hideMark/>
          </w:tcPr>
          <w:p w14:paraId="68EB7DCF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pct"/>
            <w:tcBorders>
              <w:bottom w:val="nil"/>
            </w:tcBorders>
            <w:shd w:val="clear" w:color="auto" w:fill="auto"/>
            <w:noWrap/>
            <w:hideMark/>
          </w:tcPr>
          <w:p w14:paraId="2D4655E7" w14:textId="77777777" w:rsidR="004F7339" w:rsidRPr="003F69DB" w:rsidRDefault="004F7339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2 (1.0%)</w:t>
            </w:r>
          </w:p>
        </w:tc>
      </w:tr>
      <w:tr w:rsidR="004F7339" w:rsidRPr="003F69DB" w14:paraId="2B84D1BD" w14:textId="77777777" w:rsidTr="00FE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8B047F" w14:textId="77777777" w:rsidR="004F7339" w:rsidRPr="003F69DB" w:rsidRDefault="004F7339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386975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11 (100%)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3287DF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86 (100%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932BBD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104 (100%)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01AE35" w14:textId="77777777" w:rsidR="004F7339" w:rsidRPr="003F69DB" w:rsidRDefault="004F7339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sz w:val="24"/>
                <w:szCs w:val="24"/>
              </w:rPr>
              <w:t>201 (100%)</w:t>
            </w:r>
          </w:p>
        </w:tc>
      </w:tr>
      <w:tr w:rsidR="004F7339" w:rsidRPr="003F69DB" w14:paraId="3E23B5D2" w14:textId="77777777" w:rsidTr="00FE0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16F1920" w14:textId="77777777" w:rsidR="004F7339" w:rsidRPr="003F69DB" w:rsidRDefault="004F7339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ootnote</w:t>
            </w: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: NTD rates not validated against reported estimates from surveillance systems </w:t>
            </w:r>
          </w:p>
        </w:tc>
      </w:tr>
      <w:tr w:rsidR="004F7339" w:rsidRPr="003F69DB" w14:paraId="2CEF743C" w14:textId="77777777" w:rsidTr="00FE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300EB" w14:textId="77777777" w:rsidR="004F7339" w:rsidRPr="003F69DB" w:rsidRDefault="004F7339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F69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TD = neural tube defect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472A16" w14:textId="77777777" w:rsidR="004F7339" w:rsidRPr="003F69DB" w:rsidRDefault="004F7339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66B6D" w14:textId="77777777" w:rsidR="004F7339" w:rsidRPr="003F69DB" w:rsidRDefault="004F7339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421D8" w14:textId="77777777" w:rsidR="004F7339" w:rsidRPr="003F69DB" w:rsidRDefault="004F7339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32F03" w14:textId="77777777" w:rsidR="004F7339" w:rsidRPr="003F69DB" w:rsidRDefault="004F7339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8810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3028"/>
        <w:gridCol w:w="1552"/>
        <w:gridCol w:w="1710"/>
        <w:gridCol w:w="1800"/>
        <w:gridCol w:w="720"/>
      </w:tblGrid>
      <w:tr w:rsidR="004F7339" w:rsidRPr="007B4DF6" w14:paraId="6E2756A3" w14:textId="77777777" w:rsidTr="00FE0BFD">
        <w:trPr>
          <w:trHeight w:val="315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FC3B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6CDA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C621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BF25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E281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F7339" w:rsidRPr="007B4DF6" w14:paraId="4DA6691B" w14:textId="77777777" w:rsidTr="00FE0BFD">
        <w:trPr>
          <w:trHeight w:val="315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B14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C = Low-income countr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55D0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D5D6AA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2A3F" w14:textId="77777777" w:rsidR="004F7339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rker gradient = least </w:t>
            </w:r>
          </w:p>
          <w:p w14:paraId="61F6A1B4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vorable outcome</w:t>
            </w:r>
          </w:p>
        </w:tc>
      </w:tr>
      <w:tr w:rsidR="004F7339" w:rsidRPr="007B4DF6" w14:paraId="4AF854A3" w14:textId="77777777" w:rsidTr="00FE0BFD">
        <w:trPr>
          <w:trHeight w:val="315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0E2C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 = Middle-income count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FB6DE7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E811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A60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F7339" w:rsidRPr="007B4DF6" w14:paraId="0307E4FC" w14:textId="77777777" w:rsidTr="00FE0BFD">
        <w:trPr>
          <w:trHeight w:val="315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E129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 = High-income count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71A39B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569D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8EB1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F7339" w:rsidRPr="007B4DF6" w14:paraId="5B3F9CA3" w14:textId="77777777" w:rsidTr="00FE0BFD">
        <w:trPr>
          <w:trHeight w:val="315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525D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: column percent is present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AA2E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0982E0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8EE3" w14:textId="77777777" w:rsidR="004F7339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ghter gradient = most </w:t>
            </w:r>
          </w:p>
          <w:p w14:paraId="6FEC6730" w14:textId="77777777" w:rsidR="004F7339" w:rsidRPr="007B4DF6" w:rsidRDefault="004F7339" w:rsidP="00FE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vorable outcome</w:t>
            </w:r>
          </w:p>
        </w:tc>
      </w:tr>
    </w:tbl>
    <w:p w14:paraId="6C30C18D" w14:textId="77777777" w:rsidR="00751C51" w:rsidRDefault="00751C51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2B32FD" w14:textId="77777777" w:rsidR="004F7339" w:rsidRDefault="004F7339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A5AD52" w14:textId="77777777" w:rsidR="004F7339" w:rsidRDefault="004F7339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404693" w14:textId="3CA52961" w:rsidR="00125718" w:rsidRPr="00311AFE" w:rsidRDefault="00751C51" w:rsidP="00125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</w:t>
      </w:r>
      <w:r w:rsidR="00125718" w:rsidRPr="00D010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733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11A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5718" w:rsidRPr="00311AFE">
        <w:rPr>
          <w:rFonts w:ascii="Times New Roman" w:hAnsi="Times New Roman" w:cs="Times New Roman"/>
          <w:sz w:val="24"/>
          <w:szCs w:val="24"/>
        </w:rPr>
        <w:t>Neurosurgeon's awareness of the country-specific prevalence of neural tube defects (NTD) by income groups: 3 categories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5207"/>
        <w:gridCol w:w="1466"/>
        <w:gridCol w:w="1466"/>
        <w:gridCol w:w="1221"/>
      </w:tblGrid>
      <w:tr w:rsidR="00125718" w:rsidRPr="004D1D66" w14:paraId="265B0DF3" w14:textId="77777777" w:rsidTr="004D5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shd w:val="clear" w:color="auto" w:fill="auto"/>
            <w:hideMark/>
          </w:tcPr>
          <w:p w14:paraId="71E03B15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</w:p>
        </w:tc>
        <w:tc>
          <w:tcPr>
            <w:tcW w:w="783" w:type="pct"/>
            <w:shd w:val="clear" w:color="auto" w:fill="auto"/>
            <w:hideMark/>
          </w:tcPr>
          <w:p w14:paraId="424791FC" w14:textId="77777777" w:rsidR="00125718" w:rsidRPr="004D1D66" w:rsidRDefault="00125718" w:rsidP="004D5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n-HIC</w:t>
            </w:r>
          </w:p>
        </w:tc>
        <w:tc>
          <w:tcPr>
            <w:tcW w:w="783" w:type="pct"/>
            <w:shd w:val="clear" w:color="auto" w:fill="auto"/>
            <w:hideMark/>
          </w:tcPr>
          <w:p w14:paraId="4EB8460A" w14:textId="77777777" w:rsidR="00125718" w:rsidRPr="004D1D66" w:rsidRDefault="00125718" w:rsidP="004D5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IC</w:t>
            </w:r>
          </w:p>
        </w:tc>
        <w:tc>
          <w:tcPr>
            <w:tcW w:w="652" w:type="pct"/>
            <w:shd w:val="clear" w:color="auto" w:fill="auto"/>
            <w:hideMark/>
          </w:tcPr>
          <w:p w14:paraId="0E63D124" w14:textId="77777777" w:rsidR="00125718" w:rsidRPr="004D1D66" w:rsidRDefault="00125718" w:rsidP="004D5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</w:tr>
      <w:tr w:rsidR="00125718" w:rsidRPr="004D1D66" w14:paraId="38F5A6FD" w14:textId="77777777" w:rsidTr="004D5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shd w:val="clear" w:color="auto" w:fill="auto"/>
            <w:hideMark/>
          </w:tcPr>
          <w:p w14:paraId="0E32DBC7" w14:textId="77777777" w:rsidR="00125718" w:rsidRPr="008F7CFC" w:rsidRDefault="00125718" w:rsidP="004D5B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C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gap of NTD prevalence is present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5026131F" w14:textId="77777777" w:rsidR="00125718" w:rsidRPr="004D1D66" w:rsidRDefault="00125718" w:rsidP="004D5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30 (30.9%)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5FB85E15" w14:textId="77777777" w:rsidR="00125718" w:rsidRPr="004D1D66" w:rsidRDefault="00125718" w:rsidP="004D5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26 (25%)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3EFE32F5" w14:textId="77777777" w:rsidR="00125718" w:rsidRPr="004D1D66" w:rsidRDefault="00125718" w:rsidP="004D5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125718" w:rsidRPr="004D1D66" w14:paraId="73082CA2" w14:textId="77777777" w:rsidTr="004D5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shd w:val="clear" w:color="auto" w:fill="auto"/>
            <w:hideMark/>
          </w:tcPr>
          <w:p w14:paraId="43140469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0-10 NTD per 10,000 live births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71FA1B70" w14:textId="77777777" w:rsidR="00125718" w:rsidRPr="004D1D66" w:rsidRDefault="00125718" w:rsidP="004D5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34 (35.1%)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22FB9C17" w14:textId="77777777" w:rsidR="00125718" w:rsidRPr="004D1D66" w:rsidRDefault="00125718" w:rsidP="004D5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77 (74%)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299FD056" w14:textId="77777777" w:rsidR="00125718" w:rsidRPr="004D1D66" w:rsidRDefault="00125718" w:rsidP="004D5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125718" w:rsidRPr="004D1D66" w14:paraId="3C41E32A" w14:textId="77777777" w:rsidTr="004D5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tcBorders>
              <w:bottom w:val="nil"/>
            </w:tcBorders>
            <w:shd w:val="clear" w:color="auto" w:fill="auto"/>
            <w:hideMark/>
          </w:tcPr>
          <w:p w14:paraId="1BA5484D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-100 NTD per 10,000 live births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hideMark/>
          </w:tcPr>
          <w:p w14:paraId="2ED378C8" w14:textId="77777777" w:rsidR="00125718" w:rsidRPr="004D1D66" w:rsidRDefault="00125718" w:rsidP="004D5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33 (34%)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hideMark/>
          </w:tcPr>
          <w:p w14:paraId="01CD5D16" w14:textId="77777777" w:rsidR="00125718" w:rsidRPr="004D1D66" w:rsidRDefault="00125718" w:rsidP="004D5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652" w:type="pct"/>
            <w:tcBorders>
              <w:bottom w:val="nil"/>
            </w:tcBorders>
            <w:shd w:val="clear" w:color="auto" w:fill="auto"/>
            <w:noWrap/>
            <w:hideMark/>
          </w:tcPr>
          <w:p w14:paraId="3E78D2F5" w14:textId="77777777" w:rsidR="00125718" w:rsidRPr="004D1D66" w:rsidRDefault="00125718" w:rsidP="004D5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125718" w:rsidRPr="004D1D66" w14:paraId="711377DE" w14:textId="77777777" w:rsidTr="004D5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B48ACA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3D3AA2" w14:textId="77777777" w:rsidR="00125718" w:rsidRPr="004D1D66" w:rsidRDefault="00125718" w:rsidP="004D5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FF04C3" w14:textId="77777777" w:rsidR="00125718" w:rsidRPr="004D1D66" w:rsidRDefault="00125718" w:rsidP="004D5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667140" w14:textId="77777777" w:rsidR="00125718" w:rsidRPr="004D1D66" w:rsidRDefault="00125718" w:rsidP="004D5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125718" w:rsidRPr="004D1D66" w14:paraId="71C73343" w14:textId="77777777" w:rsidTr="004D5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shd w:val="clear" w:color="auto" w:fill="auto"/>
            <w:noWrap/>
            <w:hideMark/>
          </w:tcPr>
          <w:p w14:paraId="12EA74C4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earson chi-square test, p&lt;0.001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478E3315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hideMark/>
          </w:tcPr>
          <w:p w14:paraId="354A8917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noWrap/>
            <w:hideMark/>
          </w:tcPr>
          <w:p w14:paraId="077A16BE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718" w:rsidRPr="004D1D66" w14:paraId="31A897B3" w14:textId="77777777" w:rsidTr="004D5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  <w:noWrap/>
            <w:hideMark/>
          </w:tcPr>
          <w:p w14:paraId="0206930B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TD = neural tube defect</w:t>
            </w:r>
          </w:p>
          <w:p w14:paraId="5143D0A8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on-HIC = LIC+MIC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; </w:t>
            </w: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C = Low-income count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; </w:t>
            </w:r>
            <w:r w:rsidRPr="004D1D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C = High-income country</w:t>
            </w:r>
          </w:p>
        </w:tc>
      </w:tr>
      <w:tr w:rsidR="00125718" w:rsidRPr="004D1D66" w14:paraId="5F1A4B72" w14:textId="77777777" w:rsidTr="004D5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07044" w14:textId="77777777" w:rsidR="00125718" w:rsidRPr="004D1D66" w:rsidRDefault="00125718" w:rsidP="004D5B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6FAA0E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DBD49F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8A336" w14:textId="77777777" w:rsidR="00125718" w:rsidRPr="004D1D66" w:rsidRDefault="00125718" w:rsidP="004D5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ECD45EF" w14:textId="1ABF74C4" w:rsidR="00125718" w:rsidRDefault="00125718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5571C" w14:textId="77777777" w:rsidR="00A211C3" w:rsidRDefault="00A211C3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690CAD" w14:textId="77777777" w:rsidR="00A211C3" w:rsidRDefault="00A211C3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934729" w14:textId="77777777" w:rsidR="00A211C3" w:rsidRDefault="00A211C3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70A8AE" w14:textId="77777777" w:rsidR="00A211C3" w:rsidRDefault="00A211C3" w:rsidP="00125718">
      <w:pPr>
        <w:rPr>
          <w:rFonts w:ascii="Times New Roman" w:hAnsi="Times New Roman" w:cs="Times New Roman"/>
          <w:b/>
          <w:bCs/>
          <w:sz w:val="24"/>
          <w:szCs w:val="24"/>
        </w:rPr>
        <w:sectPr w:rsidR="00A211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03F712" w14:textId="20882270" w:rsidR="00A211C3" w:rsidRDefault="00A211C3" w:rsidP="00A211C3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 xml:space="preserve">Online Resource 4 </w:t>
      </w:r>
      <w:r w:rsidRPr="009270E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eural tube defects (NTD) prevention strategies from a neurosurgeon's perspective</w:t>
      </w:r>
    </w:p>
    <w:tbl>
      <w:tblPr>
        <w:tblStyle w:val="ListTable6Colorful"/>
        <w:tblW w:w="13337" w:type="dxa"/>
        <w:tblLook w:val="04A0" w:firstRow="1" w:lastRow="0" w:firstColumn="1" w:lastColumn="0" w:noHBand="0" w:noVBand="1"/>
      </w:tblPr>
      <w:tblGrid>
        <w:gridCol w:w="5755"/>
        <w:gridCol w:w="1710"/>
        <w:gridCol w:w="1800"/>
        <w:gridCol w:w="1946"/>
        <w:gridCol w:w="236"/>
        <w:gridCol w:w="1233"/>
        <w:gridCol w:w="365"/>
        <w:gridCol w:w="292"/>
      </w:tblGrid>
      <w:tr w:rsidR="00A211C3" w:rsidRPr="00260733" w14:paraId="7DE2A20D" w14:textId="77777777" w:rsidTr="00FE0BF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2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342A61E7" w14:textId="77777777" w:rsidR="00A211C3" w:rsidRPr="00260733" w:rsidRDefault="00A211C3" w:rsidP="00FE0B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hideMark/>
          </w:tcPr>
          <w:p w14:paraId="58FAB834" w14:textId="77777777" w:rsidR="00A211C3" w:rsidRPr="00260733" w:rsidRDefault="00A211C3" w:rsidP="00FE0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C (n=15)</w:t>
            </w:r>
          </w:p>
        </w:tc>
        <w:tc>
          <w:tcPr>
            <w:tcW w:w="1800" w:type="dxa"/>
            <w:shd w:val="clear" w:color="auto" w:fill="auto"/>
            <w:hideMark/>
          </w:tcPr>
          <w:p w14:paraId="25798234" w14:textId="77777777" w:rsidR="00A211C3" w:rsidRPr="00260733" w:rsidRDefault="00A211C3" w:rsidP="00FE0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C (n=91)</w:t>
            </w:r>
          </w:p>
        </w:tc>
        <w:tc>
          <w:tcPr>
            <w:tcW w:w="1946" w:type="dxa"/>
            <w:shd w:val="clear" w:color="auto" w:fill="auto"/>
            <w:hideMark/>
          </w:tcPr>
          <w:p w14:paraId="4184BA2A" w14:textId="77777777" w:rsidR="00A211C3" w:rsidRPr="00260733" w:rsidRDefault="00A211C3" w:rsidP="00FE0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IC (n=110)</w:t>
            </w:r>
          </w:p>
        </w:tc>
        <w:tc>
          <w:tcPr>
            <w:tcW w:w="1834" w:type="dxa"/>
            <w:gridSpan w:val="3"/>
            <w:shd w:val="clear" w:color="auto" w:fill="auto"/>
            <w:hideMark/>
          </w:tcPr>
          <w:p w14:paraId="1BE6BCB8" w14:textId="77777777" w:rsidR="00A211C3" w:rsidRPr="00260733" w:rsidRDefault="00A211C3" w:rsidP="00FE0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 (n=216)</w:t>
            </w:r>
          </w:p>
        </w:tc>
      </w:tr>
      <w:tr w:rsidR="00A211C3" w:rsidRPr="00260733" w14:paraId="2DB0D64C" w14:textId="77777777" w:rsidTr="00FE0BF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7" w:type="dxa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0" w:type="dxa"/>
            <w:gridSpan w:val="6"/>
            <w:shd w:val="clear" w:color="auto" w:fill="auto"/>
            <w:hideMark/>
          </w:tcPr>
          <w:p w14:paraId="7A6FCA4D" w14:textId="77777777" w:rsidR="00A211C3" w:rsidRPr="00856B43" w:rsidRDefault="00A211C3" w:rsidP="00FE0B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B43">
              <w:rPr>
                <w:rFonts w:ascii="Times New Roman" w:eastAsia="Times New Roman" w:hAnsi="Times New Roman" w:cs="Times New Roman"/>
                <w:sz w:val="24"/>
                <w:szCs w:val="24"/>
              </w:rPr>
              <w:t>Primary strategy in respondents' respective country (mark all that apply)</w:t>
            </w:r>
          </w:p>
        </w:tc>
      </w:tr>
      <w:tr w:rsidR="00A211C3" w:rsidRPr="00260733" w14:paraId="5CB35ED9" w14:textId="77777777" w:rsidTr="00FE0BFD">
        <w:trPr>
          <w:gridAfter w:val="1"/>
          <w:wAfter w:w="29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7419F1DB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on't know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2604D01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376EF4F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1.1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4C7A2A2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5 (4.5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59B70122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 (2.8%)</w:t>
            </w:r>
          </w:p>
        </w:tc>
      </w:tr>
      <w:tr w:rsidR="00A211C3" w:rsidRPr="00260733" w14:paraId="16137464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684AA171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 preven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205A80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 (40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E3C89EF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1 (12.1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38480D2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 (1.8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3D4EE0D1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9 (8.8%)</w:t>
            </w:r>
          </w:p>
        </w:tc>
      </w:tr>
      <w:tr w:rsidR="00A211C3" w:rsidRPr="00260733" w14:paraId="00D4BE33" w14:textId="77777777" w:rsidTr="00FE0BFD">
        <w:trPr>
          <w:gridAfter w:val="1"/>
          <w:wAfter w:w="292" w:type="dxa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0364D83B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 fortification of food with folate but universal health care, including screening and termination of affected fetuses, available to all pregnant wome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EC7EFE1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74A572A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 (3.3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9FECA97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2 (20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2EAEBEA6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6 (12%)</w:t>
            </w:r>
          </w:p>
        </w:tc>
      </w:tr>
      <w:tr w:rsidR="00A211C3" w:rsidRPr="00260733" w14:paraId="59505129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7C916079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lour fortification with folic aci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02EF9C4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30CAAA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0 (33.0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BDBBC57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8 (27.7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47D5349D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78 (36.1%)</w:t>
            </w:r>
          </w:p>
        </w:tc>
      </w:tr>
      <w:tr w:rsidR="00A211C3" w:rsidRPr="00260733" w14:paraId="41972BA8" w14:textId="77777777" w:rsidTr="00FE0BFD">
        <w:trPr>
          <w:gridAfter w:val="1"/>
          <w:wAfter w:w="292" w:type="dxa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794681D6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ther food fortification with folic aci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0EFD6D2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C10F54E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4 (15.4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19F81F6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6 (43.6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7F497EEC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0 (18.5%)</w:t>
            </w:r>
          </w:p>
        </w:tc>
      </w:tr>
      <w:tr w:rsidR="00A211C3" w:rsidRPr="00260733" w14:paraId="629E6067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5F7292B0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upplementation pills with folic acid are available at a low cost or no cos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9724ECA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14587F4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5 (49.5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37D7D0D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52 (47.3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2033144C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99 (45.8%)</w:t>
            </w:r>
          </w:p>
        </w:tc>
      </w:tr>
      <w:tr w:rsidR="00A211C3" w:rsidRPr="00260733" w14:paraId="7480D819" w14:textId="77777777" w:rsidTr="00FE0BFD">
        <w:trPr>
          <w:gridAfter w:val="1"/>
          <w:wAfter w:w="292" w:type="dxa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70E5437B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cronutrient supplement packets are available at a low cost or no cos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65AAD63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FBA716C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5 (5.5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E9E40DC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5 (13.6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082AFEE2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0 (9.3%)</w:t>
            </w:r>
          </w:p>
        </w:tc>
      </w:tr>
      <w:tr w:rsidR="00A211C3" w:rsidRPr="00260733" w14:paraId="0FA94E06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0DEF3989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epo-Provera birth control shot with folic acid available at low or no cos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D7EF963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B3222C7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D6D2800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 (2.7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6FA45DA4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 (1.4%)</w:t>
            </w:r>
          </w:p>
        </w:tc>
      </w:tr>
      <w:tr w:rsidR="00A211C3" w:rsidRPr="00260733" w14:paraId="315B4976" w14:textId="77777777" w:rsidTr="00FE0BFD">
        <w:trPr>
          <w:gridAfter w:val="1"/>
          <w:wAfter w:w="292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6D22EFF4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 respon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05C512F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 (40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0A3677F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7C62A82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48599FFB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 (2.8%)</w:t>
            </w:r>
          </w:p>
        </w:tc>
      </w:tr>
      <w:tr w:rsidR="00A211C3" w:rsidRPr="00260733" w14:paraId="54A4977C" w14:textId="77777777" w:rsidTr="00FE0BF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7" w:type="dxa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0" w:type="dxa"/>
            <w:gridSpan w:val="6"/>
            <w:shd w:val="clear" w:color="auto" w:fill="auto"/>
            <w:hideMark/>
          </w:tcPr>
          <w:p w14:paraId="161DEF37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56EBF10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6B43">
              <w:rPr>
                <w:rFonts w:ascii="Times New Roman" w:eastAsia="Times New Roman" w:hAnsi="Times New Roman" w:cs="Times New Roman"/>
                <w:sz w:val="24"/>
                <w:szCs w:val="24"/>
              </w:rPr>
              <w:t>The most practical method to attain widespread food fortification with folic acid in your country (mark all that apply)</w:t>
            </w:r>
          </w:p>
        </w:tc>
      </w:tr>
      <w:tr w:rsidR="00A211C3" w:rsidRPr="00260733" w14:paraId="25BDC39E" w14:textId="77777777" w:rsidTr="00FE0BFD">
        <w:trPr>
          <w:gridAfter w:val="1"/>
          <w:wAfter w:w="292" w:type="dxa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4954659C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Don't know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5CAEB49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4B132A7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1.1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CF0F00E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7 (6.4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72363C8C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8 (3.7%)</w:t>
            </w:r>
          </w:p>
        </w:tc>
      </w:tr>
      <w:tr w:rsidR="00A211C3" w:rsidRPr="00260733" w14:paraId="6319F459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7C064881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omote daily multi-vitamin with iron and folic acid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188157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F269F79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9 (20.9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7C0DFFE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0 (27.3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0D5DD0A5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50 (23.1%)</w:t>
            </w:r>
          </w:p>
        </w:tc>
      </w:tr>
      <w:tr w:rsidR="00A211C3" w:rsidRPr="00260733" w14:paraId="370BE502" w14:textId="77777777" w:rsidTr="00FE0BFD">
        <w:trPr>
          <w:gridAfter w:val="1"/>
          <w:wAfter w:w="29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75BFF330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ndatory fortification of flour with folic aci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FE1781D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7C9DE27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6 (75.4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65C7468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57 (51.8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63EA8562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04 (48.1%)</w:t>
            </w:r>
          </w:p>
        </w:tc>
      </w:tr>
      <w:tr w:rsidR="00A211C3" w:rsidRPr="00260733" w14:paraId="009A0310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5E5D407C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ndatory fortification of rice with folic aci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A7FCF2E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43BF465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8 (30.8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B1BBAFC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4 (30.9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11E1056E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3 (29.2%)</w:t>
            </w:r>
          </w:p>
        </w:tc>
      </w:tr>
      <w:tr w:rsidR="00A211C3" w:rsidRPr="00260733" w14:paraId="637EFFC7" w14:textId="77777777" w:rsidTr="00FE0BFD">
        <w:trPr>
          <w:gridAfter w:val="1"/>
          <w:wAfter w:w="292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2F7435D6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ndatory fortification of iodized salt with folic aci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420EFD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 (40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945C063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1 (34.1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3F26833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9 (35.5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45944099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76 (35.2%)</w:t>
            </w:r>
          </w:p>
        </w:tc>
      </w:tr>
      <w:tr w:rsidR="00A211C3" w:rsidRPr="00260733" w14:paraId="56A6C5D1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1A27591A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 cost folic acid supplemental pills to all women of reproductive ag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291EBD2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310CC07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8 (30.8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6700263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3 (30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62183B46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3 (29.2%)</w:t>
            </w:r>
          </w:p>
        </w:tc>
      </w:tr>
      <w:tr w:rsidR="00A211C3" w:rsidRPr="00260733" w14:paraId="3E90F40F" w14:textId="77777777" w:rsidTr="00FE0BFD">
        <w:trPr>
          <w:gridAfter w:val="1"/>
          <w:wAfter w:w="292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56FFD783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Depo-Provera birth control shot with folic acid available at low or no cos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FFBAEB5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56A21BB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5 (5.5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39CE3D1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 (5.5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24DC9D72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2 (5.6%)</w:t>
            </w:r>
          </w:p>
        </w:tc>
      </w:tr>
      <w:tr w:rsidR="00A211C3" w:rsidRPr="00260733" w14:paraId="6AEB0DF1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59EFAE87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 respon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B074B08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 (20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1D65184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6020619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26B0E26C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 (1.4%)</w:t>
            </w:r>
          </w:p>
        </w:tc>
      </w:tr>
      <w:tr w:rsidR="00A211C3" w:rsidRPr="00260733" w14:paraId="4AC469CA" w14:textId="77777777" w:rsidTr="00FE0BFD">
        <w:trPr>
          <w:gridAfter w:val="2"/>
          <w:wAfter w:w="657" w:type="dxa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0" w:type="dxa"/>
            <w:gridSpan w:val="6"/>
            <w:shd w:val="clear" w:color="auto" w:fill="auto"/>
            <w:hideMark/>
          </w:tcPr>
          <w:p w14:paraId="5682C60B" w14:textId="77777777" w:rsidR="00A211C3" w:rsidRPr="00856B43" w:rsidRDefault="00A211C3" w:rsidP="00FE0B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F4789F" w14:textId="77777777" w:rsidR="00A211C3" w:rsidRPr="00856B43" w:rsidRDefault="00A211C3" w:rsidP="00FE0B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B43">
              <w:rPr>
                <w:rFonts w:ascii="Times New Roman" w:eastAsia="Times New Roman" w:hAnsi="Times New Roman" w:cs="Times New Roman"/>
                <w:sz w:val="24"/>
                <w:szCs w:val="24"/>
              </w:rPr>
              <w:t>Statements that best reflect the current situation regarding food fortification for prevention of NTD globally (mark all that apply)</w:t>
            </w:r>
          </w:p>
        </w:tc>
      </w:tr>
      <w:tr w:rsidR="00A211C3" w:rsidRPr="00260733" w14:paraId="105F0F00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6C1B584D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Folic acid fortification directly correlates with high Gross Domestic Product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0176DB8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DD90D7A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7 (18.7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AE6CEE0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5 (22.7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239B1AC7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3 (19.9%)</w:t>
            </w:r>
          </w:p>
        </w:tc>
      </w:tr>
      <w:tr w:rsidR="00A211C3" w:rsidRPr="00260733" w14:paraId="2EE2FA5E" w14:textId="77777777" w:rsidTr="00FE0BFD">
        <w:trPr>
          <w:gridAfter w:val="1"/>
          <w:wAfter w:w="292" w:type="dxa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29CF2A26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olic acid fortification is common worldwid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B90C1A9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B62194E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4 (15.4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D71A5EC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 (5.5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5BF70761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0 (9.3%)</w:t>
            </w:r>
          </w:p>
        </w:tc>
      </w:tr>
      <w:tr w:rsidR="00A211C3" w:rsidRPr="00260733" w14:paraId="1B1BA188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54ABB1BA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ost LMICs do not fortify food with folic aci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9CE14A5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 (20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1FAE33E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3 (47.3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0ECB18B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4 (58.2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3363EA2D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10 (50.9%)</w:t>
            </w:r>
          </w:p>
        </w:tc>
      </w:tr>
      <w:tr w:rsidR="00A211C3" w:rsidRPr="00260733" w14:paraId="37ADA612" w14:textId="77777777" w:rsidTr="00FE0BFD">
        <w:trPr>
          <w:gridAfter w:val="1"/>
          <w:wAfter w:w="292" w:type="dxa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0E10A870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olic acid fortification has significant health risks to the popul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1A95D9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6F3726A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 (2.2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478F20C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6EEA9045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 (1.4%)</w:t>
            </w:r>
          </w:p>
        </w:tc>
      </w:tr>
      <w:tr w:rsidR="00A211C3" w:rsidRPr="00260733" w14:paraId="311626B8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1BC8D5E3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olic acid fortification is not an effective method for prevention of NT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2C214AC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A9FCE98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FC57B56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26193BC1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11C3" w:rsidRPr="00260733" w14:paraId="1B61D6BB" w14:textId="77777777" w:rsidTr="00FE0BFD">
        <w:trPr>
          <w:gridAfter w:val="1"/>
          <w:wAfter w:w="292" w:type="dxa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39D81EE3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olic acid fortification is a cost-effective public health strategy for prevention of NT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325AD3A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 (2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7735DD7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5 (38.5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FE3DDCB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1 (55.5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53C082AC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00 (46.3%)</w:t>
            </w:r>
          </w:p>
        </w:tc>
      </w:tr>
      <w:tr w:rsidR="00A211C3" w:rsidRPr="00260733" w14:paraId="56FFC2F0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13777A09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 respon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991644A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7 (4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9C14D7E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7C68FBF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77857C55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7 (3.2%)</w:t>
            </w:r>
          </w:p>
        </w:tc>
      </w:tr>
      <w:tr w:rsidR="00A211C3" w:rsidRPr="00856B43" w14:paraId="19F63FCA" w14:textId="77777777" w:rsidTr="00FE0BFD">
        <w:trPr>
          <w:gridAfter w:val="2"/>
          <w:wAfter w:w="657" w:type="dxa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0" w:type="dxa"/>
            <w:gridSpan w:val="6"/>
            <w:shd w:val="clear" w:color="auto" w:fill="auto"/>
            <w:hideMark/>
          </w:tcPr>
          <w:p w14:paraId="2CE646FB" w14:textId="77777777" w:rsidR="00A211C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93DE433" w14:textId="77777777" w:rsidR="00A211C3" w:rsidRPr="00856B43" w:rsidRDefault="00A211C3" w:rsidP="00FE0B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B43">
              <w:rPr>
                <w:rFonts w:ascii="Times New Roman" w:eastAsia="Times New Roman" w:hAnsi="Times New Roman" w:cs="Times New Roman"/>
                <w:sz w:val="24"/>
                <w:szCs w:val="24"/>
              </w:rPr>
              <w:t>The most significant barriers to attaining food fortification with folic acid of staple foods worldwide (mark all that apply)</w:t>
            </w:r>
          </w:p>
          <w:p w14:paraId="76684A45" w14:textId="77777777" w:rsidR="00A211C3" w:rsidRPr="00856B43" w:rsidRDefault="00A211C3" w:rsidP="00FE0B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1C3" w:rsidRPr="00260733" w14:paraId="6519834F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16F9F2A4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Don't know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DDE3148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015575F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 (6.6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DC5A489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9 (8.2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5246117B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5 (6.9%)</w:t>
            </w:r>
          </w:p>
        </w:tc>
      </w:tr>
      <w:tr w:rsidR="00A211C3" w:rsidRPr="00260733" w14:paraId="08547EC1" w14:textId="77777777" w:rsidTr="00FE0BFD">
        <w:trPr>
          <w:gridAfter w:val="1"/>
          <w:wAfter w:w="292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1ECF4F8F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mited capacity among food producers to begin fortific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2BDCF8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7C8DC87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1 (23.1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FC0F6FE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4 (12.7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18D040D9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6 (16.7%)</w:t>
            </w:r>
          </w:p>
        </w:tc>
      </w:tr>
      <w:tr w:rsidR="00A211C3" w:rsidRPr="00260733" w14:paraId="6BD9651D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2C8F7540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mited flour production on a large scal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691E880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6913E94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0 (11.0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D1AA9EE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7 (6.4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42F5D42C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8 (8.3%)</w:t>
            </w:r>
          </w:p>
        </w:tc>
      </w:tr>
      <w:tr w:rsidR="00A211C3" w:rsidRPr="00260733" w14:paraId="0DFA4EA6" w14:textId="77777777" w:rsidTr="00FE0BFD">
        <w:trPr>
          <w:gridAfter w:val="1"/>
          <w:wAfter w:w="29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0E08EE2B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o expensive for food producer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A59901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6EB635F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2 (13.2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F503391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6 (14.5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02D7057D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9 (13.4%)</w:t>
            </w:r>
          </w:p>
        </w:tc>
      </w:tr>
      <w:tr w:rsidR="00A211C3" w:rsidRPr="00260733" w14:paraId="1BF7B9FF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56A7FFA9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ack of political will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607E092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3 (20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3F0346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8 (52.7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76D8426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3 (57.3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4F73790D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4 (52.8%)</w:t>
            </w:r>
          </w:p>
        </w:tc>
      </w:tr>
      <w:tr w:rsidR="00A211C3" w:rsidRPr="00260733" w14:paraId="63336978" w14:textId="77777777" w:rsidTr="00FE0BFD">
        <w:trPr>
          <w:gridAfter w:val="1"/>
          <w:wAfter w:w="29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hideMark/>
          </w:tcPr>
          <w:p w14:paraId="09A7300D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mited return on investmen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DEB0FFA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DD0DEEE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9 (20.9%)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1054D12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24 (21.8%)</w:t>
            </w:r>
          </w:p>
        </w:tc>
        <w:tc>
          <w:tcPr>
            <w:tcW w:w="1834" w:type="dxa"/>
            <w:gridSpan w:val="3"/>
            <w:shd w:val="clear" w:color="auto" w:fill="auto"/>
            <w:noWrap/>
            <w:hideMark/>
          </w:tcPr>
          <w:p w14:paraId="436A61B6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3 (19.9%)</w:t>
            </w:r>
          </w:p>
        </w:tc>
      </w:tr>
      <w:tr w:rsidR="00A211C3" w:rsidRPr="00260733" w14:paraId="2E4E82A7" w14:textId="77777777" w:rsidTr="00FE0B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2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tcBorders>
              <w:bottom w:val="nil"/>
            </w:tcBorders>
            <w:shd w:val="clear" w:color="auto" w:fill="auto"/>
            <w:hideMark/>
          </w:tcPr>
          <w:p w14:paraId="46620A8B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Lack of awareness among policymakers and/or consumers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hideMark/>
          </w:tcPr>
          <w:p w14:paraId="3A3B4A31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5 (33.3%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14:paraId="0F9A0F86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6 (50.5%)</w:t>
            </w:r>
          </w:p>
        </w:tc>
        <w:tc>
          <w:tcPr>
            <w:tcW w:w="1946" w:type="dxa"/>
            <w:tcBorders>
              <w:bottom w:val="nil"/>
            </w:tcBorders>
            <w:shd w:val="clear" w:color="auto" w:fill="auto"/>
            <w:noWrap/>
            <w:hideMark/>
          </w:tcPr>
          <w:p w14:paraId="2452335D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62 (56.4%)</w:t>
            </w:r>
          </w:p>
        </w:tc>
        <w:tc>
          <w:tcPr>
            <w:tcW w:w="1834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00894CA8" w14:textId="77777777" w:rsidR="00A211C3" w:rsidRPr="00260733" w:rsidRDefault="00A211C3" w:rsidP="00FE0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113 (52.3%)</w:t>
            </w:r>
          </w:p>
        </w:tc>
      </w:tr>
      <w:tr w:rsidR="00A211C3" w:rsidRPr="00260733" w14:paraId="6D244BCD" w14:textId="77777777" w:rsidTr="00FE0BFD">
        <w:trPr>
          <w:gridAfter w:val="1"/>
          <w:wAfter w:w="292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F70E4C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 respons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EC3F7A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 (26.7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4C26EA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7DBD45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D2C6DF" w14:textId="77777777" w:rsidR="00A211C3" w:rsidRPr="00260733" w:rsidRDefault="00A211C3" w:rsidP="00FE0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sz w:val="24"/>
                <w:szCs w:val="24"/>
              </w:rPr>
              <w:t>4 (1.9%)</w:t>
            </w:r>
          </w:p>
        </w:tc>
      </w:tr>
      <w:tr w:rsidR="00A211C3" w:rsidRPr="00260733" w14:paraId="650929B4" w14:textId="77777777" w:rsidTr="00FE0BF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0" w:type="dxa"/>
            <w:gridSpan w:val="6"/>
            <w:shd w:val="clear" w:color="auto" w:fill="auto"/>
            <w:noWrap/>
            <w:hideMark/>
          </w:tcPr>
          <w:p w14:paraId="247CDBCE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ootnote: Column percentages may not add up to 100% since participants could have chosen more than one answer option</w:t>
            </w:r>
          </w:p>
        </w:tc>
      </w:tr>
      <w:tr w:rsidR="00A211C3" w:rsidRPr="00260733" w14:paraId="11161872" w14:textId="77777777" w:rsidTr="00FE0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7" w:type="dxa"/>
            <w:gridSpan w:val="8"/>
            <w:shd w:val="clear" w:color="auto" w:fill="auto"/>
            <w:noWrap/>
            <w:hideMark/>
          </w:tcPr>
          <w:p w14:paraId="2B91BD40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C = Low-income count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;</w:t>
            </w: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MIC = Middle-incom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; </w:t>
            </w: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C = High-income country count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; </w:t>
            </w: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TD = neural tube defec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; </w:t>
            </w:r>
            <w:r w:rsidRPr="002607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ote: column percent is presented</w:t>
            </w:r>
          </w:p>
        </w:tc>
      </w:tr>
      <w:tr w:rsidR="00A211C3" w:rsidRPr="00260733" w14:paraId="1C108D4F" w14:textId="77777777" w:rsidTr="00FE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gridSpan w:val="2"/>
            <w:shd w:val="clear" w:color="auto" w:fill="auto"/>
            <w:noWrap/>
            <w:hideMark/>
          </w:tcPr>
          <w:p w14:paraId="17B478E0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018DEA58" w14:textId="77777777" w:rsidR="00A211C3" w:rsidRPr="00260733" w:rsidRDefault="00A211C3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14:paraId="3C63D197" w14:textId="77777777" w:rsidR="00A211C3" w:rsidRPr="00260733" w:rsidRDefault="00A211C3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5C6C5A5B" w14:textId="77777777" w:rsidR="00A211C3" w:rsidRPr="00260733" w:rsidRDefault="00A211C3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shd w:val="clear" w:color="auto" w:fill="auto"/>
            <w:noWrap/>
            <w:hideMark/>
          </w:tcPr>
          <w:p w14:paraId="43D34BD2" w14:textId="77777777" w:rsidR="00A211C3" w:rsidRPr="00260733" w:rsidRDefault="00A211C3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1C3" w:rsidRPr="00260733" w14:paraId="2975D109" w14:textId="77777777" w:rsidTr="00FE0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shd w:val="clear" w:color="auto" w:fill="auto"/>
            <w:noWrap/>
            <w:hideMark/>
          </w:tcPr>
          <w:p w14:paraId="4209D742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E93C45D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55E0DEE7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14:paraId="2ED429D2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1C553854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shd w:val="clear" w:color="auto" w:fill="auto"/>
            <w:noWrap/>
            <w:hideMark/>
          </w:tcPr>
          <w:p w14:paraId="0C5EBC98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1C3" w:rsidRPr="00260733" w14:paraId="1B04BAA5" w14:textId="77777777" w:rsidTr="00FE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tcBorders>
              <w:bottom w:val="nil"/>
            </w:tcBorders>
            <w:shd w:val="clear" w:color="auto" w:fill="auto"/>
            <w:noWrap/>
            <w:hideMark/>
          </w:tcPr>
          <w:p w14:paraId="27E11A7E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hideMark/>
          </w:tcPr>
          <w:p w14:paraId="01C20D8C" w14:textId="77777777" w:rsidR="00A211C3" w:rsidRPr="00260733" w:rsidRDefault="00A211C3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14:paraId="0C8E6910" w14:textId="77777777" w:rsidR="00A211C3" w:rsidRPr="00260733" w:rsidRDefault="00A211C3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bottom w:val="nil"/>
            </w:tcBorders>
            <w:shd w:val="clear" w:color="auto" w:fill="auto"/>
            <w:noWrap/>
            <w:hideMark/>
          </w:tcPr>
          <w:p w14:paraId="4E613CF1" w14:textId="77777777" w:rsidR="00A211C3" w:rsidRPr="00260733" w:rsidRDefault="00A211C3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hideMark/>
          </w:tcPr>
          <w:p w14:paraId="036BC7E1" w14:textId="77777777" w:rsidR="00A211C3" w:rsidRPr="00260733" w:rsidRDefault="00A211C3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58DFC13A" w14:textId="77777777" w:rsidR="00A211C3" w:rsidRPr="00260733" w:rsidRDefault="00A211C3" w:rsidP="00FE0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1C3" w:rsidRPr="00260733" w14:paraId="3328C794" w14:textId="77777777" w:rsidTr="00FE0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906FD" w14:textId="77777777" w:rsidR="00A211C3" w:rsidRPr="00260733" w:rsidRDefault="00A211C3" w:rsidP="00FE0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0DD07C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03DDD9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2752B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5E5D3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EA0BA" w14:textId="77777777" w:rsidR="00A211C3" w:rsidRPr="00260733" w:rsidRDefault="00A211C3" w:rsidP="00FE0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538DB9" w14:textId="77777777" w:rsidR="00A211C3" w:rsidRDefault="00A211C3" w:rsidP="0012571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211C3" w:rsidSect="00A211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C2A"/>
    <w:rsid w:val="00083425"/>
    <w:rsid w:val="000E1B28"/>
    <w:rsid w:val="00125718"/>
    <w:rsid w:val="00207685"/>
    <w:rsid w:val="0027052A"/>
    <w:rsid w:val="00311AFE"/>
    <w:rsid w:val="003C457E"/>
    <w:rsid w:val="004F7339"/>
    <w:rsid w:val="00660A4B"/>
    <w:rsid w:val="006E7C25"/>
    <w:rsid w:val="00751C51"/>
    <w:rsid w:val="007E4672"/>
    <w:rsid w:val="00823A14"/>
    <w:rsid w:val="008F7CFC"/>
    <w:rsid w:val="00A211C3"/>
    <w:rsid w:val="00AE5BC9"/>
    <w:rsid w:val="00C74786"/>
    <w:rsid w:val="00CB428A"/>
    <w:rsid w:val="00E0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ABDC42"/>
  <w15:chartTrackingRefBased/>
  <w15:docId w15:val="{A7488EF1-A6E1-423E-BA2A-30EC1126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71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C2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C2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C2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257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718"/>
    <w:rPr>
      <w:rFonts w:ascii="Calibri" w:hAnsi="Calibri" w:cs="Calibri"/>
      <w:noProof/>
      <w:kern w:val="0"/>
      <w14:ligatures w14:val="none"/>
    </w:rPr>
  </w:style>
  <w:style w:type="table" w:styleId="ListTable6Colorful">
    <w:name w:val="List Table 6 Colorful"/>
    <w:basedOn w:val="TableNormal"/>
    <w:uiPriority w:val="51"/>
    <w:rsid w:val="001257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51C5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1C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ynch@uab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948</Words>
  <Characters>4955</Characters>
  <Application>Microsoft Office Word</Application>
  <DocSecurity>0</DocSecurity>
  <Lines>412</Lines>
  <Paragraphs>347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nastasia Arynchyna</dc:creator>
  <cp:keywords/>
  <dc:description/>
  <cp:lastModifiedBy>Anastasia Smith</cp:lastModifiedBy>
  <cp:revision>4</cp:revision>
  <dcterms:created xsi:type="dcterms:W3CDTF">2025-04-24T16:12:00Z</dcterms:created>
  <dcterms:modified xsi:type="dcterms:W3CDTF">2025-05-0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29b191970f4109d9e15a05fc884cf60d294ea22b6a289b8a0c7b02bf5d46b2</vt:lpwstr>
  </property>
</Properties>
</file>